
<file path=[Content_Types].xml><?xml version="1.0" encoding="utf-8"?>
<Types xmlns="http://schemas.openxmlformats.org/package/2006/content-types">
  <Default Extension="docx" ContentType="application/vnd.openxmlformats-officedocument.wordprocessingml.documen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F9D4F1" w14:textId="6D7C399A" w:rsidR="00500237" w:rsidRPr="00B832F3" w:rsidRDefault="00500237" w:rsidP="00B832F3">
      <w:pPr>
        <w:pStyle w:val="Heading1"/>
        <w:rPr>
          <w:color w:val="000000" w:themeColor="text1"/>
          <w:sz w:val="32"/>
          <w:szCs w:val="32"/>
        </w:rPr>
      </w:pPr>
      <w:r w:rsidRPr="00B832F3">
        <w:rPr>
          <w:color w:val="000000" w:themeColor="text1"/>
          <w:sz w:val="32"/>
          <w:szCs w:val="32"/>
        </w:rPr>
        <w:t>Evaluation of the Bangkok Health Research and Ethics Interest Group</w:t>
      </w:r>
      <w:r w:rsidR="00B832F3">
        <w:rPr>
          <w:color w:val="000000" w:themeColor="text1"/>
          <w:sz w:val="32"/>
          <w:szCs w:val="32"/>
        </w:rPr>
        <w:t xml:space="preserve"> (HREIG)</w:t>
      </w:r>
      <w:r w:rsidRPr="00B832F3">
        <w:rPr>
          <w:color w:val="000000" w:themeColor="text1"/>
          <w:sz w:val="32"/>
          <w:szCs w:val="32"/>
        </w:rPr>
        <w:t xml:space="preserve">: reflecting on the experiences of group members, researchers and facilitators participating in an urban community advisory board in Thailand  </w:t>
      </w:r>
    </w:p>
    <w:p w14:paraId="076AF134" w14:textId="77777777" w:rsidR="00500237" w:rsidRDefault="00500237" w:rsidP="00B832F3">
      <w:pPr>
        <w:spacing w:line="360" w:lineRule="auto"/>
      </w:pPr>
    </w:p>
    <w:p w14:paraId="2CB40E97" w14:textId="307F40FB" w:rsidR="00500237" w:rsidRDefault="00500237" w:rsidP="00B832F3">
      <w:pPr>
        <w:spacing w:line="360" w:lineRule="auto"/>
        <w:rPr>
          <w:b/>
          <w:bCs/>
          <w:vertAlign w:val="superscript"/>
        </w:rPr>
      </w:pPr>
      <w:r w:rsidRPr="00AE5A90">
        <w:rPr>
          <w:b/>
          <w:bCs/>
        </w:rPr>
        <w:t>Anne Osterrieder</w:t>
      </w:r>
      <w:r>
        <w:rPr>
          <w:b/>
          <w:bCs/>
        </w:rPr>
        <w:t xml:space="preserve">* </w:t>
      </w:r>
      <w:r w:rsidRPr="00AE5A90">
        <w:rPr>
          <w:b/>
          <w:bCs/>
          <w:vertAlign w:val="superscript"/>
        </w:rPr>
        <w:t>1, 2</w:t>
      </w:r>
      <w:r w:rsidRPr="00AE5A90">
        <w:rPr>
          <w:b/>
          <w:bCs/>
        </w:rPr>
        <w:t>, Supanat Ruangkajorn</w:t>
      </w:r>
      <w:r w:rsidRPr="00AE5A90">
        <w:rPr>
          <w:b/>
          <w:bCs/>
          <w:vertAlign w:val="superscript"/>
        </w:rPr>
        <w:t>1</w:t>
      </w:r>
      <w:r w:rsidRPr="00AE5A90">
        <w:rPr>
          <w:b/>
          <w:bCs/>
        </w:rPr>
        <w:t>, Bhensri Naemiratch</w:t>
      </w:r>
      <w:r w:rsidRPr="00AE5A90">
        <w:rPr>
          <w:b/>
          <w:bCs/>
          <w:vertAlign w:val="superscript"/>
        </w:rPr>
        <w:t>1</w:t>
      </w:r>
      <w:r w:rsidRPr="00AE5A90">
        <w:rPr>
          <w:b/>
          <w:bCs/>
        </w:rPr>
        <w:t xml:space="preserve">, </w:t>
      </w:r>
      <w:r>
        <w:rPr>
          <w:b/>
          <w:bCs/>
        </w:rPr>
        <w:t>Tassawan Poomchaichote</w:t>
      </w:r>
      <w:r w:rsidRPr="00346C22">
        <w:rPr>
          <w:b/>
          <w:bCs/>
          <w:vertAlign w:val="superscript"/>
        </w:rPr>
        <w:t>1</w:t>
      </w:r>
      <w:r w:rsidRPr="00222377">
        <w:rPr>
          <w:b/>
          <w:bCs/>
        </w:rPr>
        <w:t xml:space="preserve">, </w:t>
      </w:r>
      <w:r w:rsidRPr="00AE5A90">
        <w:rPr>
          <w:b/>
          <w:bCs/>
        </w:rPr>
        <w:t>Supa-</w:t>
      </w:r>
      <w:r w:rsidR="00624FFB">
        <w:rPr>
          <w:b/>
          <w:bCs/>
        </w:rPr>
        <w:t>a</w:t>
      </w:r>
      <w:r w:rsidRPr="00AE5A90">
        <w:rPr>
          <w:b/>
          <w:bCs/>
        </w:rPr>
        <w:t>t Asarath</w:t>
      </w:r>
      <w:r w:rsidRPr="00AE5A90">
        <w:rPr>
          <w:b/>
          <w:bCs/>
          <w:vertAlign w:val="superscript"/>
        </w:rPr>
        <w:t>1</w:t>
      </w:r>
      <w:r w:rsidRPr="00AE5A90">
        <w:rPr>
          <w:b/>
          <w:bCs/>
        </w:rPr>
        <w:t xml:space="preserve">, </w:t>
      </w:r>
      <w:r>
        <w:rPr>
          <w:b/>
          <w:bCs/>
        </w:rPr>
        <w:t>Kanpong Boonthaworn</w:t>
      </w:r>
      <w:r w:rsidRPr="00082EDC">
        <w:rPr>
          <w:b/>
          <w:bCs/>
          <w:vertAlign w:val="superscript"/>
        </w:rPr>
        <w:t>1</w:t>
      </w:r>
      <w:r>
        <w:rPr>
          <w:b/>
          <w:bCs/>
        </w:rPr>
        <w:t xml:space="preserve">, </w:t>
      </w:r>
      <w:r w:rsidRPr="00AE5A90">
        <w:rPr>
          <w:b/>
          <w:bCs/>
        </w:rPr>
        <w:t>Phaik Yeong Cheah</w:t>
      </w:r>
      <w:r w:rsidRPr="00AE5A90">
        <w:rPr>
          <w:b/>
          <w:bCs/>
          <w:vertAlign w:val="superscript"/>
        </w:rPr>
        <w:t>1, 2</w:t>
      </w:r>
    </w:p>
    <w:p w14:paraId="12A08143" w14:textId="77777777" w:rsidR="00500237" w:rsidRPr="00AE5A90" w:rsidRDefault="00500237" w:rsidP="00B832F3">
      <w:pPr>
        <w:spacing w:line="360" w:lineRule="auto"/>
        <w:rPr>
          <w:b/>
          <w:bCs/>
        </w:rPr>
      </w:pPr>
    </w:p>
    <w:p w14:paraId="328BA8FA" w14:textId="77777777" w:rsidR="00500237" w:rsidRPr="00D8230B" w:rsidRDefault="00500237" w:rsidP="00B832F3">
      <w:pPr>
        <w:spacing w:line="360" w:lineRule="auto"/>
        <w:jc w:val="both"/>
        <w:rPr>
          <w:rFonts w:cstheme="minorHAnsi"/>
          <w:b/>
          <w:bCs/>
        </w:rPr>
      </w:pPr>
      <w:r w:rsidRPr="00D8230B">
        <w:rPr>
          <w:rFonts w:cstheme="minorHAnsi"/>
          <w:b/>
          <w:bCs/>
        </w:rPr>
        <w:t>Affiliations</w:t>
      </w:r>
    </w:p>
    <w:p w14:paraId="32DE5D28" w14:textId="77777777" w:rsidR="00500237" w:rsidRDefault="00500237" w:rsidP="00B832F3">
      <w:pPr>
        <w:spacing w:line="360" w:lineRule="auto"/>
        <w:rPr>
          <w:rFonts w:cstheme="minorHAnsi"/>
        </w:rPr>
      </w:pPr>
      <w:r w:rsidRPr="00D8230B">
        <w:rPr>
          <w:rFonts w:cstheme="minorHAnsi"/>
          <w:vertAlign w:val="superscript"/>
        </w:rPr>
        <w:t>1</w:t>
      </w:r>
      <w:r>
        <w:rPr>
          <w:rFonts w:cstheme="minorHAnsi"/>
          <w:vertAlign w:val="superscript"/>
        </w:rPr>
        <w:t xml:space="preserve"> </w:t>
      </w:r>
      <w:r w:rsidRPr="00D8230B">
        <w:rPr>
          <w:rFonts w:cstheme="minorHAnsi"/>
        </w:rPr>
        <w:t>Mahidol</w:t>
      </w:r>
      <w:r>
        <w:rPr>
          <w:rFonts w:cstheme="minorHAnsi"/>
        </w:rPr>
        <w:t>-</w:t>
      </w:r>
      <w:r w:rsidRPr="00D8230B">
        <w:rPr>
          <w:rFonts w:cstheme="minorHAnsi"/>
        </w:rPr>
        <w:t>Oxford Tropical Medicine Research Unit, Faculty of Tropical Medicine, Mahidol University, Bangkok, Thailand.</w:t>
      </w:r>
    </w:p>
    <w:p w14:paraId="17A8954F" w14:textId="77777777" w:rsidR="00500237" w:rsidRDefault="00500237" w:rsidP="00B832F3">
      <w:pPr>
        <w:spacing w:line="360" w:lineRule="auto"/>
        <w:rPr>
          <w:rFonts w:cstheme="minorHAnsi"/>
        </w:rPr>
      </w:pPr>
      <w:r w:rsidRPr="00AE5A90">
        <w:rPr>
          <w:rFonts w:cstheme="minorHAnsi"/>
          <w:vertAlign w:val="superscript"/>
        </w:rPr>
        <w:t>2</w:t>
      </w:r>
      <w:r>
        <w:rPr>
          <w:rFonts w:cstheme="minorHAnsi"/>
          <w:vertAlign w:val="superscript"/>
        </w:rPr>
        <w:t xml:space="preserve"> </w:t>
      </w:r>
      <w:r w:rsidRPr="00D8230B">
        <w:rPr>
          <w:rFonts w:cstheme="minorHAnsi"/>
        </w:rPr>
        <w:t>Centre for Tropical Medicine &amp; Global Health, Nuffield Department of Medicine, University of Oxford, Oxford, UK.</w:t>
      </w:r>
    </w:p>
    <w:p w14:paraId="3974C001" w14:textId="77777777" w:rsidR="00500237" w:rsidRPr="00AE5A90" w:rsidRDefault="00500237" w:rsidP="00B832F3">
      <w:pPr>
        <w:spacing w:line="360" w:lineRule="auto"/>
        <w:rPr>
          <w:rFonts w:cstheme="minorHAnsi"/>
        </w:rPr>
      </w:pPr>
      <w:r>
        <w:rPr>
          <w:rFonts w:cstheme="minorHAnsi"/>
        </w:rPr>
        <w:t xml:space="preserve">* </w:t>
      </w:r>
      <w:r w:rsidRPr="00AE5A90">
        <w:rPr>
          <w:rFonts w:cstheme="minorHAnsi"/>
        </w:rPr>
        <w:t>Corresponding author: Anne Osterrieder (</w:t>
      </w:r>
      <w:hyperlink r:id="rId6" w:history="1">
        <w:r w:rsidRPr="00AE5A90">
          <w:rPr>
            <w:rStyle w:val="Hyperlink"/>
            <w:rFonts w:cstheme="minorHAnsi"/>
          </w:rPr>
          <w:t>anne.osterrieder@ndm.ox.ac.uk</w:t>
        </w:r>
      </w:hyperlink>
      <w:r w:rsidRPr="00AE5A90">
        <w:rPr>
          <w:rFonts w:cstheme="minorHAnsi"/>
        </w:rPr>
        <w:t>)</w:t>
      </w:r>
    </w:p>
    <w:p w14:paraId="6B71000A" w14:textId="77777777" w:rsidR="0035773C" w:rsidRDefault="0035773C" w:rsidP="00E940D7">
      <w:pPr>
        <w:rPr>
          <w:rFonts w:ascii="Arial" w:hAnsi="Arial" w:cs="Arial"/>
          <w:sz w:val="20"/>
          <w:szCs w:val="20"/>
        </w:rPr>
      </w:pPr>
    </w:p>
    <w:p w14:paraId="1D5D889C" w14:textId="77777777" w:rsidR="00D3518F" w:rsidRDefault="00D3518F" w:rsidP="00E940D7">
      <w:pPr>
        <w:rPr>
          <w:rFonts w:ascii="Arial" w:hAnsi="Arial" w:cs="Arial"/>
          <w:sz w:val="20"/>
          <w:szCs w:val="20"/>
        </w:rPr>
      </w:pPr>
    </w:p>
    <w:p w14:paraId="76ACC309" w14:textId="77777777" w:rsidR="00B832F3" w:rsidRDefault="00B832F3" w:rsidP="00E940D7">
      <w:pPr>
        <w:rPr>
          <w:rFonts w:ascii="Arial" w:hAnsi="Arial" w:cs="Arial"/>
        </w:rPr>
      </w:pPr>
    </w:p>
    <w:p w14:paraId="0FAFF3B5" w14:textId="3F286D0A" w:rsidR="00B832F3" w:rsidRPr="00640582" w:rsidRDefault="00B832F3" w:rsidP="002177E1">
      <w:pPr>
        <w:rPr>
          <w:b/>
          <w:bCs/>
        </w:rPr>
      </w:pPr>
      <w:r w:rsidRPr="00640582">
        <w:rPr>
          <w:b/>
          <w:bCs/>
        </w:rPr>
        <w:t xml:space="preserve">Supplementary Figure 1: </w:t>
      </w:r>
      <w:r w:rsidR="00C31442" w:rsidRPr="00640582">
        <w:t>Diagram showing the</w:t>
      </w:r>
      <w:r w:rsidR="00D3518F" w:rsidRPr="00640582">
        <w:rPr>
          <w:b/>
          <w:bCs/>
        </w:rPr>
        <w:t xml:space="preserve"> </w:t>
      </w:r>
      <w:r w:rsidRPr="00640582">
        <w:t>HREIG logic model</w:t>
      </w:r>
      <w:r w:rsidR="00C31442" w:rsidRPr="00640582">
        <w:t>, which was</w:t>
      </w:r>
      <w:r w:rsidR="00CA54E4" w:rsidRPr="00640582">
        <w:t xml:space="preserve"> </w:t>
      </w:r>
      <w:r w:rsidR="00D3518F" w:rsidRPr="00640582">
        <w:t xml:space="preserve">used as tool in </w:t>
      </w:r>
      <w:r w:rsidR="00CA54E4" w:rsidRPr="00640582">
        <w:t>the</w:t>
      </w:r>
      <w:r w:rsidR="00C31442" w:rsidRPr="00640582">
        <w:t xml:space="preserve"> HREIG</w:t>
      </w:r>
      <w:r w:rsidR="00CA54E4" w:rsidRPr="00640582">
        <w:t xml:space="preserve"> evaluation study. A logic model is a visual map/diagram of the pathways that lead from the project activities and inputs to anticipated project outputs and outcomes</w:t>
      </w:r>
      <w:r w:rsidRPr="00640582">
        <w:t>.</w:t>
      </w:r>
      <w:r w:rsidRPr="00640582">
        <w:rPr>
          <w:b/>
          <w:bCs/>
        </w:rPr>
        <w:t xml:space="preserve"> </w:t>
      </w:r>
    </w:p>
    <w:p w14:paraId="6A44B0FB" w14:textId="77777777" w:rsidR="00B832F3" w:rsidRDefault="00B832F3" w:rsidP="002177E1">
      <w:pPr>
        <w:rPr>
          <w:rFonts w:ascii="Arial" w:hAnsi="Arial" w:cs="Arial"/>
          <w:b/>
          <w:bCs/>
        </w:rPr>
      </w:pPr>
    </w:p>
    <w:p w14:paraId="736BFA80" w14:textId="2E79F116" w:rsidR="00B832F3" w:rsidRPr="000843D5" w:rsidRDefault="00C14A81" w:rsidP="002177E1">
      <w:r>
        <w:rPr>
          <w:noProof/>
        </w:rPr>
        <w:lastRenderedPageBreak/>
        <w:object w:dxaOrig="1440" w:dyaOrig="1440" w14:anchorId="019EF301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s1026" type="#_x0000_t75" alt="" style="position:absolute;margin-left:1.3pt;margin-top:-22.85pt;width:768.55pt;height:449.1pt;z-index:251659264;mso-wrap-edited:f;mso-width-percent:0;mso-height-percent:0;mso-position-horizontal-relative:text;mso-position-vertical-relative:text;mso-width-percent:0;mso-height-percent:0">
            <v:imagedata r:id="rId7" o:title=""/>
            <w10:wrap type="square"/>
          </v:shape>
          <o:OLEObject Type="Embed" ProgID="Word.Document.12" ShapeID="_x0000_s1026" DrawAspect="Content" ObjectID="_1831717535" r:id="rId8">
            <o:FieldCodes>\s</o:FieldCodes>
          </o:OLEObject>
        </w:object>
      </w:r>
      <w:r w:rsidR="000843D5">
        <w:rPr>
          <w:noProof/>
          <w14:ligatures w14:val="standardContextual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D0B2F99" wp14:editId="2FCE6E68">
                <wp:simplePos x="0" y="0"/>
                <wp:positionH relativeFrom="column">
                  <wp:posOffset>-50800</wp:posOffset>
                </wp:positionH>
                <wp:positionV relativeFrom="paragraph">
                  <wp:posOffset>6064885</wp:posOffset>
                </wp:positionV>
                <wp:extent cx="4699100" cy="393065"/>
                <wp:effectExtent l="0" t="0" r="0" b="635"/>
                <wp:wrapNone/>
                <wp:docPr id="82972416" name="Text Box 1" descr="Based on the ‘Logic Model Development Guide’ by the W.K. Kellog Foundation (2004)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99100" cy="39306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075EC7A" w14:textId="77777777" w:rsidR="00B832F3" w:rsidRPr="00E64993" w:rsidRDefault="00B832F3" w:rsidP="000843D5">
                            <w:pPr>
                              <w:rPr>
                                <w:rFonts w:ascii="Calibri" w:hAnsi="Calibri" w:cs="Calibri"/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 w:rsidRPr="00E64993">
                              <w:rPr>
                                <w:rFonts w:ascii="Calibri" w:hAnsi="Calibri" w:cs="Calibri"/>
                                <w:i/>
                                <w:iCs/>
                                <w:sz w:val="20"/>
                                <w:szCs w:val="20"/>
                              </w:rPr>
                              <w:t>Based on the ‘Logic Model Development Guide’ by the W.K. Kellog Foundation (2004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1D0B2F99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alt="Based on the ‘Logic Model Development Guide’ by the W.K. Kellog Foundation (2004)" style="position:absolute;margin-left:-4pt;margin-top:477.55pt;width:370pt;height:30.95pt;z-index:25166028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" fillcolor="white [3201]" stroked="f" strokeweight=".5pt">
                <v:textbox>
                  <w:txbxContent>
                    <w:p w14:paraId="1075EC7A" w14:textId="77777777" w:rsidR="00B832F3" w:rsidRPr="00E64993" w:rsidRDefault="00B832F3" w:rsidP="000843D5">
                      <w:pPr>
                        <w:rPr>
                          <w:rFonts w:ascii="Calibri" w:hAnsi="Calibri" w:cs="Calibri"/>
                          <w:i/>
                          <w:iCs/>
                          <w:sz w:val="20"/>
                          <w:szCs w:val="20"/>
                        </w:rPr>
                      </w:pPr>
                      <w:r w:rsidRPr="00E64993">
                        <w:rPr>
                          <w:rFonts w:ascii="Calibri" w:hAnsi="Calibri" w:cs="Calibri"/>
                          <w:i/>
                          <w:iCs/>
                          <w:sz w:val="20"/>
                          <w:szCs w:val="20"/>
                        </w:rPr>
                        <w:t>Based on the ‘Logic Model Development Guide’ by the W.K. Kellog Foundation (2004)</w:t>
                      </w:r>
                    </w:p>
                  </w:txbxContent>
                </v:textbox>
              </v:shape>
            </w:pict>
          </mc:Fallback>
        </mc:AlternateContent>
      </w:r>
      <w:r w:rsidR="00B832F3" w:rsidRPr="002177E1">
        <w:rPr>
          <w:rFonts w:ascii="Arial" w:hAnsi="Arial" w:cs="Arial"/>
          <w:sz w:val="22"/>
          <w:szCs w:val="22"/>
        </w:rPr>
        <w:t xml:space="preserve"> </w:t>
      </w:r>
    </w:p>
    <w:sectPr w:rsidR="00B832F3" w:rsidRPr="000843D5" w:rsidSect="002177E1">
      <w:footerReference w:type="even" r:id="rId9"/>
      <w:footerReference w:type="default" r:id="rId10"/>
      <w:pgSz w:w="16840" w:h="11900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CDFD7C5" w14:textId="77777777" w:rsidR="00C14A81" w:rsidRDefault="00C14A81" w:rsidP="00B832F3">
      <w:r>
        <w:separator/>
      </w:r>
    </w:p>
  </w:endnote>
  <w:endnote w:type="continuationSeparator" w:id="0">
    <w:p w14:paraId="02C94D85" w14:textId="77777777" w:rsidR="00C14A81" w:rsidRDefault="00C14A81" w:rsidP="00B832F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496954510"/>
      <w:docPartObj>
        <w:docPartGallery w:val="Page Numbers (Bottom of Page)"/>
        <w:docPartUnique/>
      </w:docPartObj>
    </w:sdtPr>
    <w:sdtContent>
      <w:p w14:paraId="2DBFB798" w14:textId="3AB7149A" w:rsidR="00B832F3" w:rsidRDefault="00B832F3" w:rsidP="009F35B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fldChar w:fldCharType="end"/>
        </w:r>
      </w:p>
    </w:sdtContent>
  </w:sdt>
  <w:p w14:paraId="53D1ABFC" w14:textId="77777777" w:rsidR="00B832F3" w:rsidRDefault="00B832F3" w:rsidP="00B832F3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709333740"/>
      <w:docPartObj>
        <w:docPartGallery w:val="Page Numbers (Bottom of Page)"/>
        <w:docPartUnique/>
      </w:docPartObj>
    </w:sdtPr>
    <w:sdtContent>
      <w:p w14:paraId="52206562" w14:textId="70AE7548" w:rsidR="00B832F3" w:rsidRDefault="00B832F3" w:rsidP="009F35B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1075A4F" w14:textId="77777777" w:rsidR="00B832F3" w:rsidRDefault="00B832F3" w:rsidP="00B832F3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4DE6B36" w14:textId="77777777" w:rsidR="00C14A81" w:rsidRDefault="00C14A81" w:rsidP="00B832F3">
      <w:r>
        <w:separator/>
      </w:r>
    </w:p>
  </w:footnote>
  <w:footnote w:type="continuationSeparator" w:id="0">
    <w:p w14:paraId="6324FA9D" w14:textId="77777777" w:rsidR="00C14A81" w:rsidRDefault="00C14A81" w:rsidP="00B832F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60EA"/>
    <w:rsid w:val="000105C1"/>
    <w:rsid w:val="00020B76"/>
    <w:rsid w:val="000220F7"/>
    <w:rsid w:val="00025CB0"/>
    <w:rsid w:val="00025D95"/>
    <w:rsid w:val="00027C3F"/>
    <w:rsid w:val="00055423"/>
    <w:rsid w:val="00062562"/>
    <w:rsid w:val="000744D3"/>
    <w:rsid w:val="00075729"/>
    <w:rsid w:val="00081420"/>
    <w:rsid w:val="00082DF6"/>
    <w:rsid w:val="000843D5"/>
    <w:rsid w:val="00093164"/>
    <w:rsid w:val="000A6516"/>
    <w:rsid w:val="000B04EF"/>
    <w:rsid w:val="000B307A"/>
    <w:rsid w:val="000B6FE8"/>
    <w:rsid w:val="000D3724"/>
    <w:rsid w:val="000D51C6"/>
    <w:rsid w:val="000F1A93"/>
    <w:rsid w:val="000F3012"/>
    <w:rsid w:val="000F5053"/>
    <w:rsid w:val="00105A05"/>
    <w:rsid w:val="00107025"/>
    <w:rsid w:val="00112260"/>
    <w:rsid w:val="00113336"/>
    <w:rsid w:val="001173E3"/>
    <w:rsid w:val="00134F84"/>
    <w:rsid w:val="0014415F"/>
    <w:rsid w:val="00151DDB"/>
    <w:rsid w:val="00152904"/>
    <w:rsid w:val="0015348D"/>
    <w:rsid w:val="00171300"/>
    <w:rsid w:val="00171C17"/>
    <w:rsid w:val="0017445E"/>
    <w:rsid w:val="001959C2"/>
    <w:rsid w:val="001B1880"/>
    <w:rsid w:val="001B5B7B"/>
    <w:rsid w:val="001B5FED"/>
    <w:rsid w:val="001C14DA"/>
    <w:rsid w:val="001C35FC"/>
    <w:rsid w:val="001D5B86"/>
    <w:rsid w:val="001D5D93"/>
    <w:rsid w:val="001D6477"/>
    <w:rsid w:val="001E46CF"/>
    <w:rsid w:val="001E48B3"/>
    <w:rsid w:val="001E581B"/>
    <w:rsid w:val="001E64A0"/>
    <w:rsid w:val="001F5785"/>
    <w:rsid w:val="001F612B"/>
    <w:rsid w:val="001F6866"/>
    <w:rsid w:val="00200038"/>
    <w:rsid w:val="002050D5"/>
    <w:rsid w:val="00210782"/>
    <w:rsid w:val="002177E1"/>
    <w:rsid w:val="00225D66"/>
    <w:rsid w:val="002341DD"/>
    <w:rsid w:val="00243AB9"/>
    <w:rsid w:val="00243D7D"/>
    <w:rsid w:val="00251B0E"/>
    <w:rsid w:val="00256A15"/>
    <w:rsid w:val="00267DAC"/>
    <w:rsid w:val="00294486"/>
    <w:rsid w:val="00296922"/>
    <w:rsid w:val="0029699B"/>
    <w:rsid w:val="002A756F"/>
    <w:rsid w:val="002B5F75"/>
    <w:rsid w:val="002B74F6"/>
    <w:rsid w:val="002C3ED2"/>
    <w:rsid w:val="002C4CE7"/>
    <w:rsid w:val="002D71CF"/>
    <w:rsid w:val="002E0D46"/>
    <w:rsid w:val="002F5E6E"/>
    <w:rsid w:val="0030538E"/>
    <w:rsid w:val="003126C8"/>
    <w:rsid w:val="0031487C"/>
    <w:rsid w:val="00320167"/>
    <w:rsid w:val="00320C00"/>
    <w:rsid w:val="003225B0"/>
    <w:rsid w:val="00324BA5"/>
    <w:rsid w:val="00336CD9"/>
    <w:rsid w:val="00347C3A"/>
    <w:rsid w:val="0035773C"/>
    <w:rsid w:val="003613DE"/>
    <w:rsid w:val="00367D4D"/>
    <w:rsid w:val="0037278C"/>
    <w:rsid w:val="003731E4"/>
    <w:rsid w:val="0038009A"/>
    <w:rsid w:val="003805D3"/>
    <w:rsid w:val="0038492B"/>
    <w:rsid w:val="00386A6E"/>
    <w:rsid w:val="00392BE1"/>
    <w:rsid w:val="00394ED7"/>
    <w:rsid w:val="003A1628"/>
    <w:rsid w:val="003A1E1E"/>
    <w:rsid w:val="003A3665"/>
    <w:rsid w:val="003B001F"/>
    <w:rsid w:val="003B2478"/>
    <w:rsid w:val="003B2806"/>
    <w:rsid w:val="003B2A80"/>
    <w:rsid w:val="003B50C9"/>
    <w:rsid w:val="003B5FF4"/>
    <w:rsid w:val="003C72AD"/>
    <w:rsid w:val="003D442B"/>
    <w:rsid w:val="003D60EA"/>
    <w:rsid w:val="003D6DF3"/>
    <w:rsid w:val="003E196C"/>
    <w:rsid w:val="003F7C1E"/>
    <w:rsid w:val="00420109"/>
    <w:rsid w:val="004237C8"/>
    <w:rsid w:val="00423B52"/>
    <w:rsid w:val="0043553A"/>
    <w:rsid w:val="00436FCC"/>
    <w:rsid w:val="00437C3E"/>
    <w:rsid w:val="00441A71"/>
    <w:rsid w:val="00443507"/>
    <w:rsid w:val="00444C41"/>
    <w:rsid w:val="004467F7"/>
    <w:rsid w:val="00451A76"/>
    <w:rsid w:val="00452D18"/>
    <w:rsid w:val="00474DEF"/>
    <w:rsid w:val="0048165D"/>
    <w:rsid w:val="004835D1"/>
    <w:rsid w:val="004856FE"/>
    <w:rsid w:val="00487D75"/>
    <w:rsid w:val="004A2FE8"/>
    <w:rsid w:val="004A5095"/>
    <w:rsid w:val="004C33A7"/>
    <w:rsid w:val="004C3BCC"/>
    <w:rsid w:val="004E1761"/>
    <w:rsid w:val="004E39A5"/>
    <w:rsid w:val="00500237"/>
    <w:rsid w:val="00501BB0"/>
    <w:rsid w:val="00505AF9"/>
    <w:rsid w:val="00507567"/>
    <w:rsid w:val="005076B3"/>
    <w:rsid w:val="00513BEC"/>
    <w:rsid w:val="005227A0"/>
    <w:rsid w:val="00533DF4"/>
    <w:rsid w:val="005349D1"/>
    <w:rsid w:val="00546997"/>
    <w:rsid w:val="00551A23"/>
    <w:rsid w:val="0056164D"/>
    <w:rsid w:val="00567A42"/>
    <w:rsid w:val="005721E8"/>
    <w:rsid w:val="00573709"/>
    <w:rsid w:val="005750A6"/>
    <w:rsid w:val="005766E0"/>
    <w:rsid w:val="005963EC"/>
    <w:rsid w:val="005A1AFD"/>
    <w:rsid w:val="005A471A"/>
    <w:rsid w:val="005A6369"/>
    <w:rsid w:val="005B4477"/>
    <w:rsid w:val="005B5040"/>
    <w:rsid w:val="005B605B"/>
    <w:rsid w:val="005D051C"/>
    <w:rsid w:val="005D51BA"/>
    <w:rsid w:val="005D6DA0"/>
    <w:rsid w:val="005D79FA"/>
    <w:rsid w:val="005E76FD"/>
    <w:rsid w:val="006007C5"/>
    <w:rsid w:val="00612A03"/>
    <w:rsid w:val="00620A5C"/>
    <w:rsid w:val="006226F7"/>
    <w:rsid w:val="00622B41"/>
    <w:rsid w:val="00624000"/>
    <w:rsid w:val="00624FFB"/>
    <w:rsid w:val="00635D36"/>
    <w:rsid w:val="00636842"/>
    <w:rsid w:val="00637D63"/>
    <w:rsid w:val="00640582"/>
    <w:rsid w:val="00664674"/>
    <w:rsid w:val="006718B0"/>
    <w:rsid w:val="006747BB"/>
    <w:rsid w:val="00683ABE"/>
    <w:rsid w:val="006A0BBE"/>
    <w:rsid w:val="006A51A8"/>
    <w:rsid w:val="006A79CE"/>
    <w:rsid w:val="006C5407"/>
    <w:rsid w:val="006D282B"/>
    <w:rsid w:val="006D3F09"/>
    <w:rsid w:val="006D57C0"/>
    <w:rsid w:val="006D5E0A"/>
    <w:rsid w:val="006D6209"/>
    <w:rsid w:val="006E4E36"/>
    <w:rsid w:val="006E6FC3"/>
    <w:rsid w:val="006F106A"/>
    <w:rsid w:val="006F428A"/>
    <w:rsid w:val="007041FE"/>
    <w:rsid w:val="00704CCB"/>
    <w:rsid w:val="00731EF7"/>
    <w:rsid w:val="007330F0"/>
    <w:rsid w:val="007331B4"/>
    <w:rsid w:val="00734BC4"/>
    <w:rsid w:val="0073605C"/>
    <w:rsid w:val="007612AB"/>
    <w:rsid w:val="00766157"/>
    <w:rsid w:val="007665F6"/>
    <w:rsid w:val="0077725D"/>
    <w:rsid w:val="00780108"/>
    <w:rsid w:val="0079302A"/>
    <w:rsid w:val="00797475"/>
    <w:rsid w:val="007A57D0"/>
    <w:rsid w:val="007A7671"/>
    <w:rsid w:val="007C0C59"/>
    <w:rsid w:val="007C1C6A"/>
    <w:rsid w:val="007C2F5D"/>
    <w:rsid w:val="007C793C"/>
    <w:rsid w:val="007C7CB7"/>
    <w:rsid w:val="007D13FF"/>
    <w:rsid w:val="007D4144"/>
    <w:rsid w:val="007E1E57"/>
    <w:rsid w:val="007E209C"/>
    <w:rsid w:val="007E6D08"/>
    <w:rsid w:val="00801549"/>
    <w:rsid w:val="00814A7E"/>
    <w:rsid w:val="008212D2"/>
    <w:rsid w:val="00822ADC"/>
    <w:rsid w:val="008556B1"/>
    <w:rsid w:val="00867198"/>
    <w:rsid w:val="008743DB"/>
    <w:rsid w:val="00875F55"/>
    <w:rsid w:val="008812A9"/>
    <w:rsid w:val="008816C9"/>
    <w:rsid w:val="008932BD"/>
    <w:rsid w:val="00894E8B"/>
    <w:rsid w:val="008976F7"/>
    <w:rsid w:val="008A2A5A"/>
    <w:rsid w:val="008A428F"/>
    <w:rsid w:val="008B1A2B"/>
    <w:rsid w:val="008B623B"/>
    <w:rsid w:val="008D5AC9"/>
    <w:rsid w:val="008E54A4"/>
    <w:rsid w:val="00912BAC"/>
    <w:rsid w:val="009144A4"/>
    <w:rsid w:val="0091735E"/>
    <w:rsid w:val="009248A6"/>
    <w:rsid w:val="0093636E"/>
    <w:rsid w:val="0095339A"/>
    <w:rsid w:val="0096057B"/>
    <w:rsid w:val="009633E6"/>
    <w:rsid w:val="009832EA"/>
    <w:rsid w:val="0098513B"/>
    <w:rsid w:val="00986101"/>
    <w:rsid w:val="0099447A"/>
    <w:rsid w:val="00994581"/>
    <w:rsid w:val="009A0CFC"/>
    <w:rsid w:val="009A1306"/>
    <w:rsid w:val="009A148C"/>
    <w:rsid w:val="009A3C5E"/>
    <w:rsid w:val="009B0ED6"/>
    <w:rsid w:val="009B739C"/>
    <w:rsid w:val="009C0045"/>
    <w:rsid w:val="009C5794"/>
    <w:rsid w:val="009C7EF8"/>
    <w:rsid w:val="009D2C5C"/>
    <w:rsid w:val="009D53E1"/>
    <w:rsid w:val="009E0586"/>
    <w:rsid w:val="009E1A9E"/>
    <w:rsid w:val="009E4205"/>
    <w:rsid w:val="009E73F0"/>
    <w:rsid w:val="009F36F4"/>
    <w:rsid w:val="009F3C4F"/>
    <w:rsid w:val="009F69D3"/>
    <w:rsid w:val="00A02930"/>
    <w:rsid w:val="00A204E5"/>
    <w:rsid w:val="00A26D02"/>
    <w:rsid w:val="00A36451"/>
    <w:rsid w:val="00A368FF"/>
    <w:rsid w:val="00A427AE"/>
    <w:rsid w:val="00A45827"/>
    <w:rsid w:val="00A555D0"/>
    <w:rsid w:val="00A65148"/>
    <w:rsid w:val="00A76E22"/>
    <w:rsid w:val="00A8212B"/>
    <w:rsid w:val="00A87A82"/>
    <w:rsid w:val="00A916C9"/>
    <w:rsid w:val="00A95F64"/>
    <w:rsid w:val="00A97E36"/>
    <w:rsid w:val="00AA00E0"/>
    <w:rsid w:val="00AA6708"/>
    <w:rsid w:val="00AB1396"/>
    <w:rsid w:val="00AB1D3B"/>
    <w:rsid w:val="00AC7D4C"/>
    <w:rsid w:val="00AD3519"/>
    <w:rsid w:val="00AD6B2C"/>
    <w:rsid w:val="00AE28AC"/>
    <w:rsid w:val="00AF3AE8"/>
    <w:rsid w:val="00B013EE"/>
    <w:rsid w:val="00B02FCF"/>
    <w:rsid w:val="00B04F36"/>
    <w:rsid w:val="00B2331E"/>
    <w:rsid w:val="00B37069"/>
    <w:rsid w:val="00B37E7B"/>
    <w:rsid w:val="00B43D0A"/>
    <w:rsid w:val="00B46BA4"/>
    <w:rsid w:val="00B54EE8"/>
    <w:rsid w:val="00B55111"/>
    <w:rsid w:val="00B56979"/>
    <w:rsid w:val="00B6622E"/>
    <w:rsid w:val="00B67A59"/>
    <w:rsid w:val="00B8218F"/>
    <w:rsid w:val="00B82871"/>
    <w:rsid w:val="00B832F3"/>
    <w:rsid w:val="00BA07CC"/>
    <w:rsid w:val="00BD0306"/>
    <w:rsid w:val="00BD09E5"/>
    <w:rsid w:val="00BE0EAC"/>
    <w:rsid w:val="00BE7104"/>
    <w:rsid w:val="00BF6DAA"/>
    <w:rsid w:val="00C048A6"/>
    <w:rsid w:val="00C14A81"/>
    <w:rsid w:val="00C14AA9"/>
    <w:rsid w:val="00C31442"/>
    <w:rsid w:val="00C32FEE"/>
    <w:rsid w:val="00C62AA4"/>
    <w:rsid w:val="00C63B53"/>
    <w:rsid w:val="00C6458A"/>
    <w:rsid w:val="00C64ADB"/>
    <w:rsid w:val="00C742B8"/>
    <w:rsid w:val="00C751B6"/>
    <w:rsid w:val="00C75984"/>
    <w:rsid w:val="00C77DC6"/>
    <w:rsid w:val="00C82787"/>
    <w:rsid w:val="00C86656"/>
    <w:rsid w:val="00C914B3"/>
    <w:rsid w:val="00C91EFF"/>
    <w:rsid w:val="00C92426"/>
    <w:rsid w:val="00C93B0F"/>
    <w:rsid w:val="00CA0D08"/>
    <w:rsid w:val="00CA54E4"/>
    <w:rsid w:val="00CA68C7"/>
    <w:rsid w:val="00CB44D9"/>
    <w:rsid w:val="00CB55BF"/>
    <w:rsid w:val="00CB5CE2"/>
    <w:rsid w:val="00CC0669"/>
    <w:rsid w:val="00CC1958"/>
    <w:rsid w:val="00CD159D"/>
    <w:rsid w:val="00CE15E5"/>
    <w:rsid w:val="00CE4E88"/>
    <w:rsid w:val="00D008EE"/>
    <w:rsid w:val="00D160C1"/>
    <w:rsid w:val="00D16480"/>
    <w:rsid w:val="00D22EEB"/>
    <w:rsid w:val="00D26361"/>
    <w:rsid w:val="00D30367"/>
    <w:rsid w:val="00D31A32"/>
    <w:rsid w:val="00D334D0"/>
    <w:rsid w:val="00D3518F"/>
    <w:rsid w:val="00D46C94"/>
    <w:rsid w:val="00D46FC3"/>
    <w:rsid w:val="00D52F4C"/>
    <w:rsid w:val="00D5742C"/>
    <w:rsid w:val="00D62DB1"/>
    <w:rsid w:val="00D63887"/>
    <w:rsid w:val="00D6410D"/>
    <w:rsid w:val="00D64110"/>
    <w:rsid w:val="00D66196"/>
    <w:rsid w:val="00D70A95"/>
    <w:rsid w:val="00D71658"/>
    <w:rsid w:val="00D71BB6"/>
    <w:rsid w:val="00D72C0B"/>
    <w:rsid w:val="00D73A03"/>
    <w:rsid w:val="00D80539"/>
    <w:rsid w:val="00D8647C"/>
    <w:rsid w:val="00D9123F"/>
    <w:rsid w:val="00D92C5C"/>
    <w:rsid w:val="00D93C10"/>
    <w:rsid w:val="00DA08F7"/>
    <w:rsid w:val="00DA195F"/>
    <w:rsid w:val="00DA4578"/>
    <w:rsid w:val="00DA577F"/>
    <w:rsid w:val="00DB3DB3"/>
    <w:rsid w:val="00DB417D"/>
    <w:rsid w:val="00DC1867"/>
    <w:rsid w:val="00DC7A98"/>
    <w:rsid w:val="00DD59A1"/>
    <w:rsid w:val="00DD6F1F"/>
    <w:rsid w:val="00DE0439"/>
    <w:rsid w:val="00DE162F"/>
    <w:rsid w:val="00DE6176"/>
    <w:rsid w:val="00DF7866"/>
    <w:rsid w:val="00E01738"/>
    <w:rsid w:val="00E02D96"/>
    <w:rsid w:val="00E05908"/>
    <w:rsid w:val="00E05C99"/>
    <w:rsid w:val="00E16B43"/>
    <w:rsid w:val="00E26D09"/>
    <w:rsid w:val="00E31CAD"/>
    <w:rsid w:val="00E40F1E"/>
    <w:rsid w:val="00E433E3"/>
    <w:rsid w:val="00E43E4B"/>
    <w:rsid w:val="00E45C6F"/>
    <w:rsid w:val="00E507DC"/>
    <w:rsid w:val="00E62562"/>
    <w:rsid w:val="00E658BF"/>
    <w:rsid w:val="00E66528"/>
    <w:rsid w:val="00E72623"/>
    <w:rsid w:val="00E8215D"/>
    <w:rsid w:val="00E85124"/>
    <w:rsid w:val="00E940D7"/>
    <w:rsid w:val="00EA0E82"/>
    <w:rsid w:val="00EA1821"/>
    <w:rsid w:val="00EB39CE"/>
    <w:rsid w:val="00EB76CC"/>
    <w:rsid w:val="00EC4038"/>
    <w:rsid w:val="00EC6531"/>
    <w:rsid w:val="00ED5129"/>
    <w:rsid w:val="00EE01EE"/>
    <w:rsid w:val="00EE095F"/>
    <w:rsid w:val="00EE50DA"/>
    <w:rsid w:val="00EE5AFD"/>
    <w:rsid w:val="00EF6991"/>
    <w:rsid w:val="00EF7451"/>
    <w:rsid w:val="00F03AF5"/>
    <w:rsid w:val="00F05018"/>
    <w:rsid w:val="00F0512D"/>
    <w:rsid w:val="00F1425D"/>
    <w:rsid w:val="00F20C74"/>
    <w:rsid w:val="00F25B11"/>
    <w:rsid w:val="00F26609"/>
    <w:rsid w:val="00F3160A"/>
    <w:rsid w:val="00F32336"/>
    <w:rsid w:val="00F33698"/>
    <w:rsid w:val="00F33733"/>
    <w:rsid w:val="00F34A4B"/>
    <w:rsid w:val="00F40BB9"/>
    <w:rsid w:val="00F41232"/>
    <w:rsid w:val="00F50453"/>
    <w:rsid w:val="00F5097A"/>
    <w:rsid w:val="00F55F5B"/>
    <w:rsid w:val="00F6176E"/>
    <w:rsid w:val="00F66747"/>
    <w:rsid w:val="00F904F4"/>
    <w:rsid w:val="00F95208"/>
    <w:rsid w:val="00FC4F0E"/>
    <w:rsid w:val="00FD3B45"/>
    <w:rsid w:val="00FE2BA0"/>
    <w:rsid w:val="00FE31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47A77846"/>
  <w15:chartTrackingRefBased/>
  <w15:docId w15:val="{B43F81C9-5E3F-DC41-ADEC-243C78132E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6656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177E1"/>
    <w:pPr>
      <w:keepNext/>
      <w:keepLines/>
      <w:spacing w:after="80" w:line="36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D60E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3E196C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3E196C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3E196C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3E196C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1Light">
    <w:name w:val="Grid Table 1 Light"/>
    <w:basedOn w:val="TableNormal"/>
    <w:uiPriority w:val="46"/>
    <w:rsid w:val="003E196C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Heading1Char">
    <w:name w:val="Heading 1 Char"/>
    <w:basedOn w:val="DefaultParagraphFont"/>
    <w:link w:val="Heading1"/>
    <w:uiPriority w:val="9"/>
    <w:rsid w:val="002177E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styleId="CommentReference">
    <w:name w:val="annotation reference"/>
    <w:basedOn w:val="DefaultParagraphFont"/>
    <w:uiPriority w:val="99"/>
    <w:semiHidden/>
    <w:unhideWhenUsed/>
    <w:rsid w:val="00F3160A"/>
    <w:rPr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F3160A"/>
    <w:rPr>
      <w:color w:val="467886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B832F3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832F3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B832F3"/>
  </w:style>
  <w:style w:type="paragraph" w:styleId="Revision">
    <w:name w:val="Revision"/>
    <w:hidden/>
    <w:uiPriority w:val="99"/>
    <w:semiHidden/>
    <w:rsid w:val="00B2331E"/>
    <w:rPr>
      <w:rFonts w:ascii="Times New Roman" w:eastAsia="Times New Roman" w:hAnsi="Times New Roman" w:cs="Times New Roman"/>
      <w:kern w:val="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9087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61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55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734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425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980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706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019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239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457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904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811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064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926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529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011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028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764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003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471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142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258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626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154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package" Target="embeddings/Microsoft_Word_Document.docx"/><Relationship Id="rId3" Type="http://schemas.openxmlformats.org/officeDocument/2006/relationships/webSettings" Target="webSettings.xml"/><Relationship Id="rId7" Type="http://schemas.openxmlformats.org/officeDocument/2006/relationships/image" Target="media/image1.em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anne.osterrieder@ndm.ox.ac.uk" TargetMode="Externa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37</Words>
  <Characters>884</Characters>
  <Application>Microsoft Office Word</Application>
  <DocSecurity>0</DocSecurity>
  <Lines>1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Anne Osterrieder</cp:lastModifiedBy>
  <cp:revision>2</cp:revision>
  <cp:lastPrinted>2025-06-23T15:43:00Z</cp:lastPrinted>
  <dcterms:created xsi:type="dcterms:W3CDTF">2026-02-04T13:39:00Z</dcterms:created>
  <dcterms:modified xsi:type="dcterms:W3CDTF">2026-02-04T13:39:00Z</dcterms:modified>
</cp:coreProperties>
</file>